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172CF" w14:textId="77777777" w:rsidR="001E1C24" w:rsidRPr="002A2809" w:rsidRDefault="001E1C24" w:rsidP="001E1C2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A2809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714E522D" w14:textId="77777777" w:rsidR="001E1C24" w:rsidRPr="002A2809" w:rsidRDefault="001E1C24" w:rsidP="001E1C2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B38686" w14:textId="77777777" w:rsidR="001E1C24" w:rsidRPr="002A2809" w:rsidRDefault="001E1C24" w:rsidP="001E1C24">
      <w:pPr>
        <w:rPr>
          <w:rFonts w:ascii="Times New Roman" w:hAnsi="Times New Roman" w:cs="Times New Roman"/>
          <w:sz w:val="24"/>
          <w:szCs w:val="24"/>
        </w:rPr>
      </w:pPr>
      <w:r w:rsidRPr="002A2809">
        <w:rPr>
          <w:rFonts w:ascii="Times New Roman" w:hAnsi="Times New Roman" w:cs="Times New Roman"/>
          <w:sz w:val="24"/>
          <w:szCs w:val="24"/>
        </w:rPr>
        <w:t>Table 1. The Independent Contribution of Social Media Behaviors on Mental Health and Emotion Recognition Skills (</w:t>
      </w:r>
      <w:r w:rsidRPr="002A2809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2A2809">
        <w:rPr>
          <w:rFonts w:ascii="Times New Roman" w:hAnsi="Times New Roman" w:cs="Times New Roman"/>
          <w:sz w:val="24"/>
          <w:szCs w:val="24"/>
        </w:rPr>
        <w:t>= 139).</w:t>
      </w:r>
    </w:p>
    <w:tbl>
      <w:tblPr>
        <w:tblStyle w:val="TableGrid"/>
        <w:tblW w:w="10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2448"/>
        <w:gridCol w:w="1678"/>
        <w:gridCol w:w="1507"/>
        <w:gridCol w:w="1445"/>
        <w:gridCol w:w="2304"/>
      </w:tblGrid>
      <w:tr w:rsidR="001E1C24" w:rsidRPr="002A2809" w14:paraId="116ACAFB" w14:textId="77777777" w:rsidTr="002D7033">
        <w:trPr>
          <w:trHeight w:val="611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63CBE63" w14:textId="77777777" w:rsidR="001E1C24" w:rsidRPr="002A2809" w:rsidRDefault="001E1C24" w:rsidP="002D70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60B188" w14:textId="77777777" w:rsidR="001E1C24" w:rsidRPr="002A2809" w:rsidRDefault="001E1C24" w:rsidP="002D70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5F8798E1" w14:textId="77777777" w:rsidR="001E1C24" w:rsidRPr="002A2809" w:rsidRDefault="001E1C24" w:rsidP="002D7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Social Media Behaviors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7000CDEC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  <w:p w14:paraId="69E8BCEF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A28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artial</w:t>
            </w:r>
            <w:proofErr w:type="spellEnd"/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20A513BD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  <w:p w14:paraId="77F2F740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A28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artial</w:t>
            </w:r>
            <w:proofErr w:type="spellEnd"/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3F0437EE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  <w:p w14:paraId="1FE26BAC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A28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artial</w:t>
            </w:r>
            <w:proofErr w:type="spellEnd"/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4C496087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Emotion Recognition</w:t>
            </w:r>
          </w:p>
          <w:p w14:paraId="3608F9FA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A28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artial</w:t>
            </w:r>
            <w:proofErr w:type="spellEnd"/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1C24" w:rsidRPr="002A2809" w14:paraId="718A80CF" w14:textId="77777777" w:rsidTr="002D7033">
        <w:trPr>
          <w:trHeight w:val="432"/>
        </w:trPr>
        <w:tc>
          <w:tcPr>
            <w:tcW w:w="936" w:type="dxa"/>
            <w:vMerge w:val="restart"/>
            <w:tcBorders>
              <w:top w:val="single" w:sz="4" w:space="0" w:color="auto"/>
            </w:tcBorders>
            <w:vAlign w:val="center"/>
          </w:tcPr>
          <w:p w14:paraId="48F9CCE2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3235E1CE" w14:textId="77777777" w:rsidR="001E1C24" w:rsidRPr="002A2809" w:rsidRDefault="001E1C24" w:rsidP="002D7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Editing photos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14:paraId="58245E4C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-.03 (-.01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064267DF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11 (.02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3C979CD2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10 (.06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14:paraId="1F67F0B8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(-.22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1E1C24" w:rsidRPr="002A2809" w14:paraId="4D2E472E" w14:textId="77777777" w:rsidTr="002D7033">
        <w:trPr>
          <w:trHeight w:val="432"/>
        </w:trPr>
        <w:tc>
          <w:tcPr>
            <w:tcW w:w="936" w:type="dxa"/>
            <w:vMerge/>
            <w:vAlign w:val="center"/>
          </w:tcPr>
          <w:p w14:paraId="697C675A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vAlign w:val="center"/>
          </w:tcPr>
          <w:p w14:paraId="6495E619" w14:textId="77777777" w:rsidR="001E1C24" w:rsidRPr="002A2809" w:rsidRDefault="001E1C24" w:rsidP="002D7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Commenting on posts</w:t>
            </w:r>
          </w:p>
        </w:tc>
        <w:tc>
          <w:tcPr>
            <w:tcW w:w="1678" w:type="dxa"/>
            <w:vAlign w:val="center"/>
          </w:tcPr>
          <w:p w14:paraId="65A93754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-.03 (.00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7" w:type="dxa"/>
            <w:vAlign w:val="center"/>
          </w:tcPr>
          <w:p w14:paraId="27BC8116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 w:rsidRPr="002A2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† </w:t>
            </w:r>
            <w:r w:rsidRPr="002A2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4)</w:t>
            </w:r>
            <w:r w:rsidRPr="002A2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5" w:type="dxa"/>
            <w:vAlign w:val="center"/>
          </w:tcPr>
          <w:p w14:paraId="05B0EE3B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 </w:t>
            </w: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(.22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04" w:type="dxa"/>
            <w:vAlign w:val="center"/>
          </w:tcPr>
          <w:p w14:paraId="6FAFFA9D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-.29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(-.25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1E1C24" w:rsidRPr="002A2809" w14:paraId="2C2F0841" w14:textId="77777777" w:rsidTr="002D7033">
        <w:trPr>
          <w:trHeight w:val="432"/>
        </w:trPr>
        <w:tc>
          <w:tcPr>
            <w:tcW w:w="936" w:type="dxa"/>
            <w:vMerge/>
            <w:vAlign w:val="center"/>
          </w:tcPr>
          <w:p w14:paraId="036D8A27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vAlign w:val="center"/>
          </w:tcPr>
          <w:p w14:paraId="1C59B6DD" w14:textId="77777777" w:rsidR="001E1C24" w:rsidRPr="002A2809" w:rsidRDefault="001E1C24" w:rsidP="002D7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Posting Stories</w:t>
            </w:r>
          </w:p>
        </w:tc>
        <w:tc>
          <w:tcPr>
            <w:tcW w:w="1678" w:type="dxa"/>
            <w:vAlign w:val="center"/>
          </w:tcPr>
          <w:p w14:paraId="38C8F4B5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-.05 (-.04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7" w:type="dxa"/>
            <w:vAlign w:val="center"/>
          </w:tcPr>
          <w:p w14:paraId="106094FB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 </w:t>
            </w: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(.14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5" w:type="dxa"/>
            <w:vAlign w:val="center"/>
          </w:tcPr>
          <w:p w14:paraId="644010C3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10 (.09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04" w:type="dxa"/>
            <w:vAlign w:val="center"/>
          </w:tcPr>
          <w:p w14:paraId="08CFEFCC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(-.22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1E1C24" w:rsidRPr="002A2809" w14:paraId="5653844F" w14:textId="77777777" w:rsidTr="002D7033">
        <w:trPr>
          <w:trHeight w:val="432"/>
        </w:trPr>
        <w:tc>
          <w:tcPr>
            <w:tcW w:w="936" w:type="dxa"/>
            <w:vMerge/>
            <w:vAlign w:val="center"/>
          </w:tcPr>
          <w:p w14:paraId="235C605C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vAlign w:val="center"/>
          </w:tcPr>
          <w:p w14:paraId="29E96C7C" w14:textId="77777777" w:rsidR="001E1C24" w:rsidRPr="002A2809" w:rsidRDefault="001E1C24" w:rsidP="002D7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Creating Content</w:t>
            </w:r>
          </w:p>
        </w:tc>
        <w:tc>
          <w:tcPr>
            <w:tcW w:w="1678" w:type="dxa"/>
            <w:vAlign w:val="center"/>
          </w:tcPr>
          <w:p w14:paraId="7AF39A53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-.03 (-.02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7" w:type="dxa"/>
            <w:vAlign w:val="center"/>
          </w:tcPr>
          <w:p w14:paraId="6E7454B7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14 (.14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5" w:type="dxa"/>
            <w:vAlign w:val="center"/>
          </w:tcPr>
          <w:p w14:paraId="7FE2E657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09 (.11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04" w:type="dxa"/>
            <w:vAlign w:val="center"/>
          </w:tcPr>
          <w:p w14:paraId="3EAB8D2B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-.28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(-.25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1E1C24" w:rsidRPr="002A2809" w14:paraId="2DD190A2" w14:textId="77777777" w:rsidTr="002D7033">
        <w:trPr>
          <w:trHeight w:val="432"/>
        </w:trPr>
        <w:tc>
          <w:tcPr>
            <w:tcW w:w="936" w:type="dxa"/>
            <w:vMerge/>
            <w:vAlign w:val="center"/>
          </w:tcPr>
          <w:p w14:paraId="5D07B4CC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vAlign w:val="center"/>
          </w:tcPr>
          <w:p w14:paraId="0BAFD7BF" w14:textId="77777777" w:rsidR="001E1C24" w:rsidRPr="002A2809" w:rsidRDefault="001E1C24" w:rsidP="002D7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Sending posts</w:t>
            </w:r>
          </w:p>
        </w:tc>
        <w:tc>
          <w:tcPr>
            <w:tcW w:w="1678" w:type="dxa"/>
            <w:vAlign w:val="center"/>
          </w:tcPr>
          <w:p w14:paraId="73F4617F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-.07 (-.11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7" w:type="dxa"/>
            <w:vAlign w:val="center"/>
          </w:tcPr>
          <w:p w14:paraId="014D3E4D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(.09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5" w:type="dxa"/>
            <w:vAlign w:val="center"/>
          </w:tcPr>
          <w:p w14:paraId="0B5BB883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  <w:r w:rsidRPr="002A2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† </w:t>
            </w:r>
            <w:r w:rsidRPr="002A2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7)</w:t>
            </w:r>
            <w:r w:rsidRPr="002A2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04" w:type="dxa"/>
            <w:vAlign w:val="center"/>
          </w:tcPr>
          <w:p w14:paraId="58C23755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 </w:t>
            </w: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(-.16</w:t>
            </w:r>
            <w:r w:rsidRPr="002A2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Pr="002A2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2A2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1E1C24" w:rsidRPr="002A2809" w14:paraId="47866815" w14:textId="77777777" w:rsidTr="002D7033">
        <w:trPr>
          <w:trHeight w:val="432"/>
        </w:trPr>
        <w:tc>
          <w:tcPr>
            <w:tcW w:w="936" w:type="dxa"/>
            <w:vMerge/>
            <w:tcBorders>
              <w:bottom w:val="single" w:sz="4" w:space="0" w:color="auto"/>
            </w:tcBorders>
            <w:vAlign w:val="center"/>
          </w:tcPr>
          <w:p w14:paraId="5BA6636D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19413EDE" w14:textId="77777777" w:rsidR="001E1C24" w:rsidRPr="002A2809" w:rsidRDefault="001E1C24" w:rsidP="002D7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DMing</w:t>
            </w:r>
            <w:proofErr w:type="spellEnd"/>
            <w:r w:rsidRPr="002A2809">
              <w:rPr>
                <w:rFonts w:ascii="Times New Roman" w:hAnsi="Times New Roman" w:cs="Times New Roman"/>
                <w:sz w:val="24"/>
                <w:szCs w:val="24"/>
              </w:rPr>
              <w:t xml:space="preserve"> others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14:paraId="77157E32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07 (.08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14:paraId="0E97432C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13 (.07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5BF89DF7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14 (.12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14:paraId="6BD0E24C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-.11 (-.03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1E1C24" w:rsidRPr="002A2809" w14:paraId="40AB5FB4" w14:textId="77777777" w:rsidTr="002D7033">
        <w:trPr>
          <w:trHeight w:val="432"/>
        </w:trPr>
        <w:tc>
          <w:tcPr>
            <w:tcW w:w="936" w:type="dxa"/>
            <w:vMerge w:val="restart"/>
            <w:tcBorders>
              <w:top w:val="single" w:sz="4" w:space="0" w:color="auto"/>
            </w:tcBorders>
            <w:vAlign w:val="center"/>
          </w:tcPr>
          <w:p w14:paraId="0A53CBD1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4BBED0C4" w14:textId="77777777" w:rsidR="001E1C24" w:rsidRPr="002A2809" w:rsidRDefault="001E1C24" w:rsidP="002D7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Looking at posts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14:paraId="725BBFC0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04 (.06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44D80CB4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08 (-.02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2F6C3B38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01 (-.12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14:paraId="6628A769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-.03 (.07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1E1C24" w:rsidRPr="002A2809" w14:paraId="1225388E" w14:textId="77777777" w:rsidTr="002D7033">
        <w:trPr>
          <w:trHeight w:val="432"/>
        </w:trPr>
        <w:tc>
          <w:tcPr>
            <w:tcW w:w="936" w:type="dxa"/>
            <w:vMerge/>
          </w:tcPr>
          <w:p w14:paraId="09836033" w14:textId="77777777" w:rsidR="001E1C24" w:rsidRPr="002A2809" w:rsidRDefault="001E1C24" w:rsidP="002D70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vAlign w:val="center"/>
          </w:tcPr>
          <w:p w14:paraId="100E35E9" w14:textId="77777777" w:rsidR="001E1C24" w:rsidRPr="002A2809" w:rsidRDefault="001E1C24" w:rsidP="002D7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Reading comments</w:t>
            </w:r>
          </w:p>
        </w:tc>
        <w:tc>
          <w:tcPr>
            <w:tcW w:w="1678" w:type="dxa"/>
            <w:vAlign w:val="center"/>
          </w:tcPr>
          <w:p w14:paraId="0C36D3A9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-.09 (-.08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7" w:type="dxa"/>
            <w:vAlign w:val="center"/>
          </w:tcPr>
          <w:p w14:paraId="2E62ADB9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09 (-.02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5" w:type="dxa"/>
            <w:vAlign w:val="center"/>
          </w:tcPr>
          <w:p w14:paraId="1AAF55F2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10 (-.03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04" w:type="dxa"/>
            <w:vAlign w:val="center"/>
          </w:tcPr>
          <w:p w14:paraId="5380E02E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 </w:t>
            </w: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(-.10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1E1C24" w:rsidRPr="002A2809" w14:paraId="11DFFC9E" w14:textId="77777777" w:rsidTr="002D7033">
        <w:trPr>
          <w:trHeight w:val="432"/>
        </w:trPr>
        <w:tc>
          <w:tcPr>
            <w:tcW w:w="936" w:type="dxa"/>
            <w:vMerge/>
          </w:tcPr>
          <w:p w14:paraId="38F74C05" w14:textId="77777777" w:rsidR="001E1C24" w:rsidRPr="002A2809" w:rsidRDefault="001E1C24" w:rsidP="002D70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vAlign w:val="center"/>
          </w:tcPr>
          <w:p w14:paraId="022C2AA5" w14:textId="77777777" w:rsidR="001E1C24" w:rsidRPr="002A2809" w:rsidRDefault="001E1C24" w:rsidP="002D7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Watching stories</w:t>
            </w:r>
          </w:p>
        </w:tc>
        <w:tc>
          <w:tcPr>
            <w:tcW w:w="1678" w:type="dxa"/>
            <w:vAlign w:val="center"/>
          </w:tcPr>
          <w:p w14:paraId="736CB2B6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-.03 (-.03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7" w:type="dxa"/>
            <w:vAlign w:val="center"/>
          </w:tcPr>
          <w:p w14:paraId="2C10E7DB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14 (.04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5" w:type="dxa"/>
            <w:vAlign w:val="center"/>
          </w:tcPr>
          <w:p w14:paraId="1F9B9128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06 (-.06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04" w:type="dxa"/>
            <w:vAlign w:val="center"/>
          </w:tcPr>
          <w:p w14:paraId="2E1C61C8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(-.17</w:t>
            </w:r>
            <w:r w:rsidRPr="002A2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Pr="002A2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2A2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1E1C24" w:rsidRPr="002A2809" w14:paraId="29312B05" w14:textId="77777777" w:rsidTr="002D7033">
        <w:trPr>
          <w:trHeight w:val="432"/>
        </w:trPr>
        <w:tc>
          <w:tcPr>
            <w:tcW w:w="936" w:type="dxa"/>
            <w:vMerge/>
            <w:tcBorders>
              <w:bottom w:val="single" w:sz="4" w:space="0" w:color="auto"/>
            </w:tcBorders>
          </w:tcPr>
          <w:p w14:paraId="58EAED66" w14:textId="77777777" w:rsidR="001E1C24" w:rsidRPr="002A2809" w:rsidRDefault="001E1C24" w:rsidP="002D70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47A23E24" w14:textId="77777777" w:rsidR="001E1C24" w:rsidRPr="002A2809" w:rsidRDefault="001E1C24" w:rsidP="002D7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Scrolling through feed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14:paraId="3636CDFC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-.01 (.00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14:paraId="6F890D64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13 (-.01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77D3B527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.08 (-.04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14:paraId="0FD994E1" w14:textId="77777777" w:rsidR="001E1C24" w:rsidRPr="002A2809" w:rsidRDefault="001E1C24" w:rsidP="002D703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2809">
              <w:rPr>
                <w:rFonts w:ascii="Times New Roman" w:hAnsi="Times New Roman" w:cs="Times New Roman"/>
                <w:sz w:val="24"/>
                <w:szCs w:val="24"/>
              </w:rPr>
              <w:t>-.05 (.08)</w:t>
            </w:r>
            <w:r w:rsidRPr="002A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</w:tbl>
    <w:p w14:paraId="5E4C29E5" w14:textId="77777777" w:rsidR="001E1C24" w:rsidRPr="00FD1BA1" w:rsidRDefault="001E1C24" w:rsidP="001E1C24">
      <w:pPr>
        <w:rPr>
          <w:rFonts w:ascii="Times New Roman" w:hAnsi="Times New Roman" w:cs="Times New Roman"/>
          <w:sz w:val="24"/>
          <w:szCs w:val="24"/>
        </w:rPr>
      </w:pPr>
      <w:r w:rsidRPr="002A2809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2A2809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2A2809">
        <w:rPr>
          <w:rFonts w:ascii="Times New Roman" w:hAnsi="Times New Roman" w:cs="Times New Roman"/>
          <w:iCs/>
          <w:sz w:val="24"/>
          <w:szCs w:val="24"/>
        </w:rPr>
        <w:t xml:space="preserve">Controlling for passive behavior composite. </w:t>
      </w:r>
      <w:r w:rsidRPr="002A2809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2 </w:t>
      </w:r>
      <w:r w:rsidRPr="002A2809">
        <w:rPr>
          <w:rFonts w:ascii="Times New Roman" w:hAnsi="Times New Roman" w:cs="Times New Roman"/>
          <w:iCs/>
          <w:sz w:val="24"/>
          <w:szCs w:val="24"/>
        </w:rPr>
        <w:t xml:space="preserve">Controlling for active behavior composite. </w:t>
      </w:r>
      <w:r w:rsidRPr="002A280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†</w:t>
      </w:r>
      <w:r w:rsidRPr="002A28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2A28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 .10, </w:t>
      </w:r>
      <w:r w:rsidRPr="002A280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* </w:t>
      </w:r>
      <w:r w:rsidRPr="002A280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A2809">
        <w:rPr>
          <w:rFonts w:ascii="Times New Roman" w:hAnsi="Times New Roman" w:cs="Times New Roman"/>
          <w:sz w:val="24"/>
          <w:szCs w:val="24"/>
        </w:rPr>
        <w:t xml:space="preserve">&lt; .05, </w:t>
      </w:r>
      <w:r w:rsidRPr="002A2809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2A2809">
        <w:rPr>
          <w:rFonts w:ascii="Times New Roman" w:hAnsi="Times New Roman" w:cs="Times New Roman"/>
          <w:sz w:val="24"/>
          <w:szCs w:val="24"/>
        </w:rPr>
        <w:t xml:space="preserve"> </w:t>
      </w:r>
      <w:r w:rsidRPr="002A280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A2809">
        <w:rPr>
          <w:rFonts w:ascii="Times New Roman" w:hAnsi="Times New Roman" w:cs="Times New Roman"/>
          <w:sz w:val="24"/>
          <w:szCs w:val="24"/>
        </w:rPr>
        <w:t xml:space="preserve">&lt; .01, </w:t>
      </w:r>
      <w:r w:rsidRPr="002A2809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2A2809">
        <w:rPr>
          <w:rFonts w:ascii="Times New Roman" w:hAnsi="Times New Roman" w:cs="Times New Roman"/>
          <w:sz w:val="24"/>
          <w:szCs w:val="24"/>
        </w:rPr>
        <w:t xml:space="preserve"> </w:t>
      </w:r>
      <w:r w:rsidRPr="002A280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A2809">
        <w:rPr>
          <w:rFonts w:ascii="Times New Roman" w:hAnsi="Times New Roman" w:cs="Times New Roman"/>
          <w:sz w:val="24"/>
          <w:szCs w:val="24"/>
        </w:rPr>
        <w:t>&lt; .001</w:t>
      </w:r>
    </w:p>
    <w:p w14:paraId="2AF0102F" w14:textId="77777777" w:rsidR="001E1C24" w:rsidRDefault="001E1C24"/>
    <w:sectPr w:rsidR="001E1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C24"/>
    <w:rsid w:val="001E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6B16E"/>
  <w15:chartTrackingRefBased/>
  <w15:docId w15:val="{602B46BA-78F7-4172-9B0A-39BFB2812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C24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C2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Stosic</dc:creator>
  <cp:keywords/>
  <dc:description/>
  <cp:lastModifiedBy>Morgan Stosic</cp:lastModifiedBy>
  <cp:revision>1</cp:revision>
  <dcterms:created xsi:type="dcterms:W3CDTF">2023-05-08T20:46:00Z</dcterms:created>
  <dcterms:modified xsi:type="dcterms:W3CDTF">2023-05-08T20:46:00Z</dcterms:modified>
</cp:coreProperties>
</file>